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831" w:rsidRDefault="00A221CD">
      <w:pPr>
        <w:spacing w:line="360" w:lineRule="auto"/>
        <w:rPr>
          <w:rFonts w:cs="Arial"/>
        </w:rPr>
      </w:pPr>
      <w:bookmarkStart w:id="0" w:name="_GoBack"/>
      <w:r>
        <w:rPr>
          <w:rFonts w:eastAsiaTheme="minorHAnsi"/>
          <w:b/>
          <w:bCs/>
          <w:color w:val="000000" w:themeColor="text1"/>
        </w:rPr>
        <w:t xml:space="preserve">Supplementary Tab(S1) </w:t>
      </w:r>
      <w:r>
        <w:rPr>
          <w:rFonts w:eastAsiaTheme="minorHAnsi"/>
          <w:color w:val="000000" w:themeColor="text1"/>
        </w:rPr>
        <w:t>The distribution of ocular biometric parameters between sexes after adjusting for age f</w:t>
      </w:r>
    </w:p>
    <w:tbl>
      <w:tblPr>
        <w:tblW w:w="499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3"/>
        <w:gridCol w:w="1529"/>
        <w:gridCol w:w="1529"/>
        <w:gridCol w:w="642"/>
        <w:gridCol w:w="910"/>
      </w:tblGrid>
      <w:tr w:rsidR="00312831">
        <w:trPr>
          <w:trHeight w:val="285"/>
          <w:jc w:val="center"/>
        </w:trPr>
        <w:tc>
          <w:tcPr>
            <w:tcW w:w="22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12831" w:rsidRDefault="00A221CD">
            <w:pPr>
              <w:jc w:val="center"/>
            </w:pPr>
            <w:r>
              <w:t>Ocular parameters</w:t>
            </w:r>
          </w:p>
        </w:tc>
        <w:tc>
          <w:tcPr>
            <w:tcW w:w="9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Axial length</w:t>
            </w:r>
            <w:r>
              <w:t>（</w:t>
            </w:r>
            <w:r>
              <w:t>mm</w:t>
            </w:r>
            <w: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24.20</w:t>
            </w:r>
            <w:r>
              <w:rPr>
                <w:color w:val="212121"/>
                <w:kern w:val="0"/>
                <w:shd w:val="clear" w:color="auto" w:fill="FFFFFF"/>
              </w:rPr>
              <w:t>±1.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23.71</w:t>
            </w:r>
            <w:r>
              <w:rPr>
                <w:color w:val="212121"/>
                <w:kern w:val="0"/>
                <w:shd w:val="clear" w:color="auto" w:fill="FFFFFF"/>
              </w:rPr>
              <w:t>±1.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79.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Anterior chamber depth</w:t>
            </w:r>
            <w:r>
              <w:t>（</w:t>
            </w:r>
            <w:r>
              <w:t>mm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3.20</w:t>
            </w:r>
            <w:r>
              <w:rPr>
                <w:color w:val="212121"/>
                <w:kern w:val="0"/>
                <w:shd w:val="clear" w:color="auto" w:fill="FFFFFF"/>
              </w:rPr>
              <w:t>±0.4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2.97</w:t>
            </w:r>
            <w:r>
              <w:rPr>
                <w:color w:val="212121"/>
                <w:kern w:val="0"/>
                <w:shd w:val="clear" w:color="auto" w:fill="FFFFFF"/>
              </w:rPr>
              <w:t>±0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41.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to-white (mm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11.81</w:t>
            </w:r>
            <w:r>
              <w:rPr>
                <w:color w:val="212121"/>
                <w:kern w:val="0"/>
                <w:shd w:val="clear" w:color="auto" w:fill="FFFFFF"/>
              </w:rPr>
              <w:t>±0.4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11.55</w:t>
            </w:r>
            <w:r>
              <w:rPr>
                <w:color w:val="212121"/>
                <w:kern w:val="0"/>
                <w:shd w:val="clear" w:color="auto" w:fill="FFFFFF"/>
              </w:rPr>
              <w:t>±0.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45.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t>Central corneal thickness (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538.09</w:t>
            </w:r>
            <w:r>
              <w:rPr>
                <w:color w:val="212121"/>
                <w:kern w:val="0"/>
                <w:shd w:val="clear" w:color="auto" w:fill="FFFFFF"/>
              </w:rPr>
              <w:t>±33.4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531.35</w:t>
            </w:r>
            <w:r>
              <w:rPr>
                <w:color w:val="212121"/>
                <w:kern w:val="0"/>
                <w:shd w:val="clear" w:color="auto" w:fill="FFFFFF"/>
              </w:rPr>
              <w:t>±32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3.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0.053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Pupil diameter</w:t>
            </w:r>
            <w:r>
              <w:t>（</w:t>
            </w:r>
            <w:r>
              <w:t>mm</w:t>
            </w:r>
            <w: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3</w:t>
            </w:r>
            <w:r>
              <w:t>.53±1.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3</w:t>
            </w:r>
            <w:r>
              <w:t>.69±1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5.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0.015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t>Anterior</w:t>
            </w:r>
            <w:r>
              <w:rPr>
                <w:rFonts w:hint="eastAsia"/>
              </w:rPr>
              <w:t xml:space="preserve"> f</w:t>
            </w:r>
            <w:r>
              <w:t>lat keratometry</w:t>
            </w:r>
            <w:r>
              <w:t>（</w:t>
            </w:r>
            <w:r>
              <w:t>D</w:t>
            </w:r>
            <w: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43.47</w:t>
            </w:r>
            <w:r>
              <w:rPr>
                <w:color w:val="212121"/>
                <w:kern w:val="0"/>
                <w:shd w:val="clear" w:color="auto" w:fill="FFFFFF"/>
              </w:rPr>
              <w:t>±1.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44.37</w:t>
            </w:r>
            <w:r>
              <w:rPr>
                <w:color w:val="212121"/>
                <w:kern w:val="0"/>
                <w:shd w:val="clear" w:color="auto" w:fill="FFFFFF"/>
              </w:rPr>
              <w:t>±1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30.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t>Anterior</w:t>
            </w:r>
            <w:r>
              <w:rPr>
                <w:rFonts w:hint="eastAsia"/>
              </w:rPr>
              <w:t xml:space="preserve"> s</w:t>
            </w:r>
            <w:r>
              <w:t>teep keratometry</w:t>
            </w:r>
            <w:r>
              <w:t>（</w:t>
            </w:r>
            <w:r>
              <w:t>D</w:t>
            </w:r>
            <w: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44.56</w:t>
            </w:r>
            <w:r>
              <w:rPr>
                <w:color w:val="212121"/>
                <w:kern w:val="0"/>
                <w:shd w:val="clear" w:color="auto" w:fill="FFFFFF"/>
              </w:rPr>
              <w:t>±1.7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t>45.41</w:t>
            </w:r>
            <w:r>
              <w:rPr>
                <w:color w:val="212121"/>
                <w:kern w:val="0"/>
                <w:shd w:val="clear" w:color="auto" w:fill="FFFFFF"/>
              </w:rPr>
              <w:t>±1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20.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terior </w:t>
            </w:r>
            <w:r>
              <w:rPr>
                <w:rFonts w:hint="eastAsia"/>
                <w:color w:val="000000"/>
              </w:rPr>
              <w:t>f</w:t>
            </w:r>
            <w:r>
              <w:rPr>
                <w:color w:val="000000"/>
              </w:rPr>
              <w:t>lat keratometry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5.78±0.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5.90±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23.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s</w:t>
            </w:r>
            <w:r>
              <w:t>teep keratometry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6.00±0.2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6.15±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28.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  <w:r>
              <w:rPr>
                <w:rFonts w:hint="eastAsia"/>
                <w:color w:val="000000"/>
              </w:rPr>
              <w:t>f</w:t>
            </w:r>
            <w:r>
              <w:rPr>
                <w:color w:val="000000"/>
              </w:rPr>
              <w:t>lat keratometry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）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43.44±1.70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44.30±1.6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18.9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312831">
        <w:trPr>
          <w:trHeight w:val="285"/>
          <w:jc w:val="center"/>
        </w:trPr>
        <w:tc>
          <w:tcPr>
            <w:tcW w:w="2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831" w:rsidRDefault="00A22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tal s</w:t>
            </w:r>
            <w:r>
              <w:t>teep keratometry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）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44.63±1.7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color w:val="212121"/>
                <w:kern w:val="0"/>
                <w:shd w:val="clear" w:color="auto" w:fill="FFFFFF"/>
              </w:rPr>
              <w:t>45.46±1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12.5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831" w:rsidRDefault="00A221CD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</w:tbl>
    <w:p w:rsidR="00312831" w:rsidRDefault="00312831">
      <w:pPr>
        <w:spacing w:line="360" w:lineRule="auto"/>
        <w:rPr>
          <w:rFonts w:eastAsiaTheme="minorHAnsi"/>
          <w:color w:val="000000" w:themeColor="text1"/>
          <w:sz w:val="18"/>
          <w:szCs w:val="18"/>
        </w:rPr>
      </w:pPr>
    </w:p>
    <w:bookmarkEnd w:id="0"/>
    <w:p w:rsidR="00312831" w:rsidRDefault="00312831"/>
    <w:sectPr w:rsidR="00312831" w:rsidSect="00A2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zNDA3ZTU2MWFiYzg3M2UxYTkyZjI4OWM5ZDMwNDUifQ=="/>
  </w:docVars>
  <w:rsids>
    <w:rsidRoot w:val="00EB2E23"/>
    <w:rsid w:val="000904B2"/>
    <w:rsid w:val="000A2545"/>
    <w:rsid w:val="00104037"/>
    <w:rsid w:val="00132FB9"/>
    <w:rsid w:val="00154F44"/>
    <w:rsid w:val="001770BF"/>
    <w:rsid w:val="002A2B80"/>
    <w:rsid w:val="00312831"/>
    <w:rsid w:val="003536C3"/>
    <w:rsid w:val="00366997"/>
    <w:rsid w:val="003A70DB"/>
    <w:rsid w:val="003D118A"/>
    <w:rsid w:val="003E45E6"/>
    <w:rsid w:val="004348B9"/>
    <w:rsid w:val="004902D6"/>
    <w:rsid w:val="00525327"/>
    <w:rsid w:val="00580666"/>
    <w:rsid w:val="005F25D3"/>
    <w:rsid w:val="006A452B"/>
    <w:rsid w:val="00740B7D"/>
    <w:rsid w:val="00746B7D"/>
    <w:rsid w:val="00772890"/>
    <w:rsid w:val="00813F33"/>
    <w:rsid w:val="00941208"/>
    <w:rsid w:val="00975E6C"/>
    <w:rsid w:val="009E1923"/>
    <w:rsid w:val="00A221CD"/>
    <w:rsid w:val="00AF7B6C"/>
    <w:rsid w:val="00B15D48"/>
    <w:rsid w:val="00B37F13"/>
    <w:rsid w:val="00B52E4E"/>
    <w:rsid w:val="00BC1345"/>
    <w:rsid w:val="00C068CE"/>
    <w:rsid w:val="00C16472"/>
    <w:rsid w:val="00C16E23"/>
    <w:rsid w:val="00CA28A4"/>
    <w:rsid w:val="00CB3F76"/>
    <w:rsid w:val="00CD4C66"/>
    <w:rsid w:val="00DA5E1F"/>
    <w:rsid w:val="00E162D5"/>
    <w:rsid w:val="00EB2E23"/>
    <w:rsid w:val="00EE585D"/>
    <w:rsid w:val="00F00616"/>
    <w:rsid w:val="00F00B30"/>
    <w:rsid w:val="00F741AE"/>
    <w:rsid w:val="00FF58E5"/>
    <w:rsid w:val="1B3158F1"/>
    <w:rsid w:val="7EB2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867A97-385D-44FF-971A-A57E37D0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11195</dc:creator>
  <cp:lastModifiedBy>Jenifer M</cp:lastModifiedBy>
  <cp:revision>5</cp:revision>
  <dcterms:created xsi:type="dcterms:W3CDTF">2025-03-31T05:01:00Z</dcterms:created>
  <dcterms:modified xsi:type="dcterms:W3CDTF">2025-04-2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61E72A21A97435299A1A21E53D4FD01_12</vt:lpwstr>
  </property>
</Properties>
</file>